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C0461" w14:textId="77777777" w:rsidR="006B429F" w:rsidRPr="00BF1743" w:rsidRDefault="006B429F" w:rsidP="006B429F">
      <w:pPr>
        <w:pStyle w:val="Heading1"/>
        <w:rPr>
          <w:rFonts w:ascii="Cambria" w:hAnsi="Cambria"/>
          <w:b/>
          <w:bCs/>
          <w:color w:val="000000" w:themeColor="text1"/>
          <w:sz w:val="24"/>
          <w:szCs w:val="24"/>
        </w:rPr>
      </w:pPr>
      <w:bookmarkStart w:id="0" w:name="_Toc137577444"/>
      <w:r w:rsidRPr="00BF1743">
        <w:rPr>
          <w:rFonts w:ascii="Cambria" w:hAnsi="Cambria"/>
          <w:b/>
          <w:bCs/>
          <w:color w:val="000000" w:themeColor="text1"/>
          <w:sz w:val="24"/>
          <w:szCs w:val="24"/>
        </w:rPr>
        <w:t>S2 Table. Gradient table for MRM proteomics</w:t>
      </w:r>
      <w:bookmarkEnd w:id="0"/>
      <w:r w:rsidRPr="00BF1743">
        <w:rPr>
          <w:rFonts w:ascii="Cambria" w:hAnsi="Cambria"/>
          <w:b/>
          <w:bCs/>
          <w:color w:val="000000" w:themeColor="text1"/>
          <w:sz w:val="24"/>
          <w:szCs w:val="24"/>
        </w:rPr>
        <w:t>.</w:t>
      </w:r>
    </w:p>
    <w:p w14:paraId="5580EBFB" w14:textId="77777777" w:rsidR="006B429F" w:rsidRPr="0096046A" w:rsidRDefault="006B429F" w:rsidP="006B429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998"/>
        <w:gridCol w:w="2998"/>
      </w:tblGrid>
      <w:tr w:rsidR="006B429F" w:rsidRPr="006B41FF" w14:paraId="4AD7A9FA" w14:textId="77777777" w:rsidTr="00180FB9">
        <w:tc>
          <w:tcPr>
            <w:tcW w:w="3116" w:type="dxa"/>
          </w:tcPr>
          <w:p w14:paraId="4DE9E7DB" w14:textId="77777777" w:rsidR="006B429F" w:rsidRPr="006B41FF" w:rsidRDefault="006B429F" w:rsidP="00180FB9">
            <w:pPr>
              <w:jc w:val="both"/>
              <w:rPr>
                <w:rFonts w:ascii="Cambria" w:hAnsi="Cambria"/>
                <w:b/>
                <w:bCs/>
                <w:lang w:val="en-US"/>
              </w:rPr>
            </w:pPr>
            <w:r w:rsidRPr="006B41FF">
              <w:rPr>
                <w:rFonts w:ascii="Cambria" w:hAnsi="Cambria"/>
                <w:b/>
                <w:bCs/>
                <w:lang w:val="en-US"/>
              </w:rPr>
              <w:t>Time (minutes)</w:t>
            </w:r>
          </w:p>
        </w:tc>
        <w:tc>
          <w:tcPr>
            <w:tcW w:w="3117" w:type="dxa"/>
          </w:tcPr>
          <w:p w14:paraId="21709713" w14:textId="77777777" w:rsidR="006B429F" w:rsidRPr="006B41FF" w:rsidRDefault="006B429F" w:rsidP="00180FB9">
            <w:pPr>
              <w:jc w:val="both"/>
              <w:rPr>
                <w:rFonts w:ascii="Cambria" w:hAnsi="Cambria"/>
                <w:b/>
                <w:bCs/>
                <w:lang w:val="en-US"/>
              </w:rPr>
            </w:pPr>
            <w:r w:rsidRPr="006B41FF">
              <w:rPr>
                <w:rFonts w:ascii="Cambria" w:hAnsi="Cambria"/>
                <w:b/>
                <w:bCs/>
                <w:lang w:val="en-US"/>
              </w:rPr>
              <w:t>% buffer A</w:t>
            </w:r>
          </w:p>
        </w:tc>
        <w:tc>
          <w:tcPr>
            <w:tcW w:w="3117" w:type="dxa"/>
          </w:tcPr>
          <w:p w14:paraId="7760778F" w14:textId="77777777" w:rsidR="006B429F" w:rsidRPr="006B41FF" w:rsidRDefault="006B429F" w:rsidP="00180FB9">
            <w:pPr>
              <w:jc w:val="both"/>
              <w:rPr>
                <w:rFonts w:ascii="Cambria" w:hAnsi="Cambria"/>
                <w:b/>
                <w:bCs/>
                <w:lang w:val="en-US"/>
              </w:rPr>
            </w:pPr>
            <w:r w:rsidRPr="006B41FF">
              <w:rPr>
                <w:rFonts w:ascii="Cambria" w:hAnsi="Cambria"/>
                <w:b/>
                <w:bCs/>
                <w:lang w:val="en-US"/>
              </w:rPr>
              <w:t>% buffer B</w:t>
            </w:r>
          </w:p>
        </w:tc>
      </w:tr>
      <w:tr w:rsidR="006B429F" w:rsidRPr="006B41FF" w14:paraId="28BD5999" w14:textId="77777777" w:rsidTr="00180FB9">
        <w:tc>
          <w:tcPr>
            <w:tcW w:w="3116" w:type="dxa"/>
          </w:tcPr>
          <w:p w14:paraId="4EA0AD6B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0.0</w:t>
            </w:r>
          </w:p>
        </w:tc>
        <w:tc>
          <w:tcPr>
            <w:tcW w:w="3117" w:type="dxa"/>
          </w:tcPr>
          <w:p w14:paraId="0529B44C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95.0</w:t>
            </w:r>
          </w:p>
        </w:tc>
        <w:tc>
          <w:tcPr>
            <w:tcW w:w="3117" w:type="dxa"/>
          </w:tcPr>
          <w:p w14:paraId="2BF67398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.0</w:t>
            </w:r>
          </w:p>
        </w:tc>
      </w:tr>
      <w:tr w:rsidR="006B429F" w:rsidRPr="006B41FF" w14:paraId="09F204BC" w14:textId="77777777" w:rsidTr="00180FB9">
        <w:tc>
          <w:tcPr>
            <w:tcW w:w="3116" w:type="dxa"/>
          </w:tcPr>
          <w:p w14:paraId="03231216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2.0</w:t>
            </w:r>
          </w:p>
        </w:tc>
        <w:tc>
          <w:tcPr>
            <w:tcW w:w="3117" w:type="dxa"/>
          </w:tcPr>
          <w:p w14:paraId="73797EC0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95.0</w:t>
            </w:r>
          </w:p>
        </w:tc>
        <w:tc>
          <w:tcPr>
            <w:tcW w:w="3117" w:type="dxa"/>
          </w:tcPr>
          <w:p w14:paraId="170084C4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.0</w:t>
            </w:r>
          </w:p>
        </w:tc>
      </w:tr>
      <w:tr w:rsidR="006B429F" w:rsidRPr="006B41FF" w14:paraId="7005E529" w14:textId="77777777" w:rsidTr="00180FB9">
        <w:tc>
          <w:tcPr>
            <w:tcW w:w="3116" w:type="dxa"/>
          </w:tcPr>
          <w:p w14:paraId="24AC563F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15.0</w:t>
            </w:r>
          </w:p>
        </w:tc>
        <w:tc>
          <w:tcPr>
            <w:tcW w:w="3117" w:type="dxa"/>
          </w:tcPr>
          <w:p w14:paraId="02758056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70.0</w:t>
            </w:r>
          </w:p>
        </w:tc>
        <w:tc>
          <w:tcPr>
            <w:tcW w:w="3117" w:type="dxa"/>
          </w:tcPr>
          <w:p w14:paraId="70C927B9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30.0</w:t>
            </w:r>
          </w:p>
        </w:tc>
      </w:tr>
      <w:tr w:rsidR="006B429F" w:rsidRPr="006B41FF" w14:paraId="32BD0940" w14:textId="77777777" w:rsidTr="00180FB9">
        <w:tc>
          <w:tcPr>
            <w:tcW w:w="3116" w:type="dxa"/>
          </w:tcPr>
          <w:p w14:paraId="2D353787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19.0</w:t>
            </w:r>
          </w:p>
        </w:tc>
        <w:tc>
          <w:tcPr>
            <w:tcW w:w="3117" w:type="dxa"/>
          </w:tcPr>
          <w:p w14:paraId="6DA00397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0.0</w:t>
            </w:r>
          </w:p>
        </w:tc>
        <w:tc>
          <w:tcPr>
            <w:tcW w:w="3117" w:type="dxa"/>
          </w:tcPr>
          <w:p w14:paraId="2EB6B7FC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0.0</w:t>
            </w:r>
          </w:p>
        </w:tc>
      </w:tr>
      <w:tr w:rsidR="006B429F" w:rsidRPr="006B41FF" w14:paraId="6C7B1BFC" w14:textId="77777777" w:rsidTr="00180FB9">
        <w:tc>
          <w:tcPr>
            <w:tcW w:w="3116" w:type="dxa"/>
          </w:tcPr>
          <w:p w14:paraId="1918B9C3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23.0</w:t>
            </w:r>
          </w:p>
        </w:tc>
        <w:tc>
          <w:tcPr>
            <w:tcW w:w="3117" w:type="dxa"/>
          </w:tcPr>
          <w:p w14:paraId="649B3BB0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20.0</w:t>
            </w:r>
          </w:p>
        </w:tc>
        <w:tc>
          <w:tcPr>
            <w:tcW w:w="3117" w:type="dxa"/>
          </w:tcPr>
          <w:p w14:paraId="324DC493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80.0</w:t>
            </w:r>
          </w:p>
        </w:tc>
      </w:tr>
      <w:tr w:rsidR="006B429F" w:rsidRPr="006B41FF" w14:paraId="21A84F87" w14:textId="77777777" w:rsidTr="00180FB9">
        <w:tc>
          <w:tcPr>
            <w:tcW w:w="3116" w:type="dxa"/>
          </w:tcPr>
          <w:p w14:paraId="49ED718E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25.0</w:t>
            </w:r>
          </w:p>
        </w:tc>
        <w:tc>
          <w:tcPr>
            <w:tcW w:w="3117" w:type="dxa"/>
          </w:tcPr>
          <w:p w14:paraId="352A3AB7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10.0</w:t>
            </w:r>
          </w:p>
        </w:tc>
        <w:tc>
          <w:tcPr>
            <w:tcW w:w="3117" w:type="dxa"/>
          </w:tcPr>
          <w:p w14:paraId="301B4810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90.0</w:t>
            </w:r>
          </w:p>
        </w:tc>
      </w:tr>
      <w:tr w:rsidR="006B429F" w:rsidRPr="006B41FF" w14:paraId="76963A38" w14:textId="77777777" w:rsidTr="00180FB9">
        <w:tc>
          <w:tcPr>
            <w:tcW w:w="3116" w:type="dxa"/>
          </w:tcPr>
          <w:p w14:paraId="50FFACFB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27.0</w:t>
            </w:r>
          </w:p>
        </w:tc>
        <w:tc>
          <w:tcPr>
            <w:tcW w:w="3117" w:type="dxa"/>
          </w:tcPr>
          <w:p w14:paraId="7B9C0933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95.0</w:t>
            </w:r>
          </w:p>
        </w:tc>
        <w:tc>
          <w:tcPr>
            <w:tcW w:w="3117" w:type="dxa"/>
          </w:tcPr>
          <w:p w14:paraId="2C19D893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.0</w:t>
            </w:r>
          </w:p>
        </w:tc>
      </w:tr>
      <w:tr w:rsidR="006B429F" w:rsidRPr="006B41FF" w14:paraId="4DA1B16C" w14:textId="77777777" w:rsidTr="00180FB9">
        <w:tc>
          <w:tcPr>
            <w:tcW w:w="3116" w:type="dxa"/>
          </w:tcPr>
          <w:p w14:paraId="7C4466BC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30.0</w:t>
            </w:r>
          </w:p>
        </w:tc>
        <w:tc>
          <w:tcPr>
            <w:tcW w:w="3117" w:type="dxa"/>
          </w:tcPr>
          <w:p w14:paraId="672625D1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95.0</w:t>
            </w:r>
          </w:p>
        </w:tc>
        <w:tc>
          <w:tcPr>
            <w:tcW w:w="3117" w:type="dxa"/>
          </w:tcPr>
          <w:p w14:paraId="3D85B5F1" w14:textId="77777777" w:rsidR="006B429F" w:rsidRPr="006B41FF" w:rsidRDefault="006B429F" w:rsidP="00180FB9">
            <w:pPr>
              <w:jc w:val="both"/>
              <w:rPr>
                <w:rFonts w:ascii="Cambria" w:hAnsi="Cambria"/>
                <w:bCs/>
                <w:lang w:val="en-US"/>
              </w:rPr>
            </w:pPr>
            <w:r w:rsidRPr="006B41FF">
              <w:rPr>
                <w:rFonts w:ascii="Cambria" w:hAnsi="Cambria"/>
                <w:bCs/>
                <w:lang w:val="en-US"/>
              </w:rPr>
              <w:t>5.0</w:t>
            </w:r>
          </w:p>
        </w:tc>
      </w:tr>
    </w:tbl>
    <w:p w14:paraId="2A5C3AFE" w14:textId="715A2B7F" w:rsidR="0071028A" w:rsidRPr="006B429F" w:rsidRDefault="0071028A">
      <w:pPr>
        <w:rPr>
          <w:rFonts w:ascii="Cambria" w:hAnsi="Cambria"/>
        </w:rPr>
      </w:pPr>
    </w:p>
    <w:sectPr w:rsidR="0071028A" w:rsidRPr="006B4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9F"/>
    <w:rsid w:val="00013B1F"/>
    <w:rsid w:val="00045E16"/>
    <w:rsid w:val="000652AE"/>
    <w:rsid w:val="00071B24"/>
    <w:rsid w:val="00081CBF"/>
    <w:rsid w:val="00081F5B"/>
    <w:rsid w:val="000B11F0"/>
    <w:rsid w:val="000B77BD"/>
    <w:rsid w:val="000C4DE6"/>
    <w:rsid w:val="000D6103"/>
    <w:rsid w:val="000E2EA6"/>
    <w:rsid w:val="00102FCA"/>
    <w:rsid w:val="00120092"/>
    <w:rsid w:val="00125373"/>
    <w:rsid w:val="00127F1D"/>
    <w:rsid w:val="0013480C"/>
    <w:rsid w:val="00144A5E"/>
    <w:rsid w:val="00173921"/>
    <w:rsid w:val="001C608E"/>
    <w:rsid w:val="001E6545"/>
    <w:rsid w:val="00201D45"/>
    <w:rsid w:val="0021520C"/>
    <w:rsid w:val="00221CF9"/>
    <w:rsid w:val="00224BFF"/>
    <w:rsid w:val="00236F8F"/>
    <w:rsid w:val="0025562F"/>
    <w:rsid w:val="0027116D"/>
    <w:rsid w:val="00284336"/>
    <w:rsid w:val="00293AE8"/>
    <w:rsid w:val="002A50FB"/>
    <w:rsid w:val="002A6013"/>
    <w:rsid w:val="002C1DDA"/>
    <w:rsid w:val="002D086E"/>
    <w:rsid w:val="002E110C"/>
    <w:rsid w:val="002E4EB8"/>
    <w:rsid w:val="003554B7"/>
    <w:rsid w:val="00357ACD"/>
    <w:rsid w:val="003708ED"/>
    <w:rsid w:val="0038554D"/>
    <w:rsid w:val="00392385"/>
    <w:rsid w:val="00395B07"/>
    <w:rsid w:val="003A4982"/>
    <w:rsid w:val="003A7759"/>
    <w:rsid w:val="003A7A6F"/>
    <w:rsid w:val="003D7E38"/>
    <w:rsid w:val="003E1E25"/>
    <w:rsid w:val="003E28FA"/>
    <w:rsid w:val="003E32F1"/>
    <w:rsid w:val="003E4E25"/>
    <w:rsid w:val="003F21C4"/>
    <w:rsid w:val="00402577"/>
    <w:rsid w:val="004070F3"/>
    <w:rsid w:val="004168D2"/>
    <w:rsid w:val="004175F2"/>
    <w:rsid w:val="00441D17"/>
    <w:rsid w:val="00451FED"/>
    <w:rsid w:val="00454BC1"/>
    <w:rsid w:val="00482741"/>
    <w:rsid w:val="004924D1"/>
    <w:rsid w:val="00497E06"/>
    <w:rsid w:val="004C58AC"/>
    <w:rsid w:val="00543888"/>
    <w:rsid w:val="0055513A"/>
    <w:rsid w:val="00562AEB"/>
    <w:rsid w:val="005732D5"/>
    <w:rsid w:val="005813EB"/>
    <w:rsid w:val="005B6401"/>
    <w:rsid w:val="005B767C"/>
    <w:rsid w:val="005C0170"/>
    <w:rsid w:val="005C2668"/>
    <w:rsid w:val="005F1292"/>
    <w:rsid w:val="005F142D"/>
    <w:rsid w:val="005F5268"/>
    <w:rsid w:val="005F55CB"/>
    <w:rsid w:val="00600B73"/>
    <w:rsid w:val="006026C0"/>
    <w:rsid w:val="006123B1"/>
    <w:rsid w:val="0064722C"/>
    <w:rsid w:val="00655691"/>
    <w:rsid w:val="00663CEA"/>
    <w:rsid w:val="0067090C"/>
    <w:rsid w:val="0067186A"/>
    <w:rsid w:val="006B429F"/>
    <w:rsid w:val="006C2BF6"/>
    <w:rsid w:val="006C40F1"/>
    <w:rsid w:val="006C6DCE"/>
    <w:rsid w:val="006E1BCE"/>
    <w:rsid w:val="006E317E"/>
    <w:rsid w:val="006F07B3"/>
    <w:rsid w:val="00705785"/>
    <w:rsid w:val="00707610"/>
    <w:rsid w:val="0071028A"/>
    <w:rsid w:val="00710D2E"/>
    <w:rsid w:val="00731FF7"/>
    <w:rsid w:val="00741D5A"/>
    <w:rsid w:val="00752036"/>
    <w:rsid w:val="007531C2"/>
    <w:rsid w:val="00766A4D"/>
    <w:rsid w:val="00780F74"/>
    <w:rsid w:val="007D409D"/>
    <w:rsid w:val="007E2710"/>
    <w:rsid w:val="007E4F53"/>
    <w:rsid w:val="007F1907"/>
    <w:rsid w:val="00801178"/>
    <w:rsid w:val="00802D9D"/>
    <w:rsid w:val="00804259"/>
    <w:rsid w:val="0084299D"/>
    <w:rsid w:val="008447A3"/>
    <w:rsid w:val="0084688A"/>
    <w:rsid w:val="00855D4F"/>
    <w:rsid w:val="008875C1"/>
    <w:rsid w:val="008A4D1A"/>
    <w:rsid w:val="008E4DCA"/>
    <w:rsid w:val="00901C19"/>
    <w:rsid w:val="00902E25"/>
    <w:rsid w:val="00933C61"/>
    <w:rsid w:val="00936856"/>
    <w:rsid w:val="00954BAF"/>
    <w:rsid w:val="00961564"/>
    <w:rsid w:val="00975E60"/>
    <w:rsid w:val="00977310"/>
    <w:rsid w:val="00981BAD"/>
    <w:rsid w:val="009826F7"/>
    <w:rsid w:val="009A1F6E"/>
    <w:rsid w:val="009A598C"/>
    <w:rsid w:val="009B70D9"/>
    <w:rsid w:val="009C5B9C"/>
    <w:rsid w:val="009D4CFA"/>
    <w:rsid w:val="00A06487"/>
    <w:rsid w:val="00A43ED5"/>
    <w:rsid w:val="00A56D28"/>
    <w:rsid w:val="00A82846"/>
    <w:rsid w:val="00A83FC7"/>
    <w:rsid w:val="00A94265"/>
    <w:rsid w:val="00A956E9"/>
    <w:rsid w:val="00AA7259"/>
    <w:rsid w:val="00AD2053"/>
    <w:rsid w:val="00AE5839"/>
    <w:rsid w:val="00AF0981"/>
    <w:rsid w:val="00AF1AE3"/>
    <w:rsid w:val="00B034B7"/>
    <w:rsid w:val="00B04CAB"/>
    <w:rsid w:val="00B139AF"/>
    <w:rsid w:val="00B15B11"/>
    <w:rsid w:val="00B256A8"/>
    <w:rsid w:val="00B27073"/>
    <w:rsid w:val="00B376D0"/>
    <w:rsid w:val="00B379A1"/>
    <w:rsid w:val="00B46097"/>
    <w:rsid w:val="00BB1426"/>
    <w:rsid w:val="00BC4824"/>
    <w:rsid w:val="00BD3BAE"/>
    <w:rsid w:val="00BD43B9"/>
    <w:rsid w:val="00BD7FEB"/>
    <w:rsid w:val="00BF1743"/>
    <w:rsid w:val="00C007B3"/>
    <w:rsid w:val="00C05EC7"/>
    <w:rsid w:val="00C05F58"/>
    <w:rsid w:val="00C21D9F"/>
    <w:rsid w:val="00C41047"/>
    <w:rsid w:val="00C43B2C"/>
    <w:rsid w:val="00C4438E"/>
    <w:rsid w:val="00C44958"/>
    <w:rsid w:val="00C57B14"/>
    <w:rsid w:val="00C615A5"/>
    <w:rsid w:val="00C91B31"/>
    <w:rsid w:val="00CA3547"/>
    <w:rsid w:val="00CB4DBB"/>
    <w:rsid w:val="00CC261D"/>
    <w:rsid w:val="00CC2B51"/>
    <w:rsid w:val="00CC71AF"/>
    <w:rsid w:val="00CD0201"/>
    <w:rsid w:val="00D15640"/>
    <w:rsid w:val="00D46102"/>
    <w:rsid w:val="00D6734E"/>
    <w:rsid w:val="00D71993"/>
    <w:rsid w:val="00D9565C"/>
    <w:rsid w:val="00DA3475"/>
    <w:rsid w:val="00DB0572"/>
    <w:rsid w:val="00DB2E43"/>
    <w:rsid w:val="00DB5651"/>
    <w:rsid w:val="00DC59CE"/>
    <w:rsid w:val="00DD1DC7"/>
    <w:rsid w:val="00DE6750"/>
    <w:rsid w:val="00DF162C"/>
    <w:rsid w:val="00E01D95"/>
    <w:rsid w:val="00E20C63"/>
    <w:rsid w:val="00E31CAF"/>
    <w:rsid w:val="00E4551D"/>
    <w:rsid w:val="00E46687"/>
    <w:rsid w:val="00E6788D"/>
    <w:rsid w:val="00E7228F"/>
    <w:rsid w:val="00E732E0"/>
    <w:rsid w:val="00E857E0"/>
    <w:rsid w:val="00EB0239"/>
    <w:rsid w:val="00ED3253"/>
    <w:rsid w:val="00ED4704"/>
    <w:rsid w:val="00ED719A"/>
    <w:rsid w:val="00EF4C8A"/>
    <w:rsid w:val="00F0584A"/>
    <w:rsid w:val="00F1687A"/>
    <w:rsid w:val="00F422F0"/>
    <w:rsid w:val="00F50FA1"/>
    <w:rsid w:val="00F56D20"/>
    <w:rsid w:val="00F60328"/>
    <w:rsid w:val="00F678F5"/>
    <w:rsid w:val="00F80763"/>
    <w:rsid w:val="00F85FA5"/>
    <w:rsid w:val="00F9380C"/>
    <w:rsid w:val="00F93F06"/>
    <w:rsid w:val="00F944A3"/>
    <w:rsid w:val="00FA0D8A"/>
    <w:rsid w:val="00FA3CE4"/>
    <w:rsid w:val="00FC0097"/>
    <w:rsid w:val="00FE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A69D7"/>
  <w15:chartTrackingRefBased/>
  <w15:docId w15:val="{DB293794-5E1A-674B-B027-D88C53EA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29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2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2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2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29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2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29F"/>
    <w:pPr>
      <w:spacing w:before="160" w:after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29F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2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429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Misra</dc:creator>
  <cp:keywords/>
  <dc:description/>
  <cp:lastModifiedBy>Shubham Misra</cp:lastModifiedBy>
  <cp:revision>2</cp:revision>
  <dcterms:created xsi:type="dcterms:W3CDTF">2024-04-13T14:20:00Z</dcterms:created>
  <dcterms:modified xsi:type="dcterms:W3CDTF">2024-04-19T15:07:00Z</dcterms:modified>
</cp:coreProperties>
</file>